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A0F83" w14:textId="1482AFC5" w:rsidR="00AA1F58" w:rsidRDefault="00AA1F58" w:rsidP="00AA1F58">
      <w:pPr>
        <w:rPr>
          <w:rFonts w:ascii="Times New Roman" w:hAnsi="Times New Roman" w:cs="Times New Roman"/>
        </w:rPr>
      </w:pPr>
      <w:r w:rsidRPr="004E265F">
        <w:rPr>
          <w:rFonts w:ascii="Times New Roman" w:hAnsi="Times New Roman" w:cs="Times New Roman"/>
          <w:b/>
          <w:bCs/>
        </w:rPr>
        <w:t>Supplementary Table 1:</w:t>
      </w:r>
      <w:r>
        <w:rPr>
          <w:rFonts w:ascii="Times New Roman" w:hAnsi="Times New Roman" w:cs="Times New Roman"/>
        </w:rPr>
        <w:t xml:space="preserve"> </w:t>
      </w:r>
      <w:r w:rsidR="004E265F">
        <w:rPr>
          <w:rFonts w:ascii="Times New Roman" w:hAnsi="Times New Roman" w:cs="Times New Roman"/>
        </w:rPr>
        <w:t xml:space="preserve">Summary of DMT profiles </w:t>
      </w:r>
    </w:p>
    <w:p w14:paraId="69FC70DD" w14:textId="77777777" w:rsidR="004E265F" w:rsidRPr="00AA1F58" w:rsidRDefault="004E265F" w:rsidP="00AA1F58">
      <w:pPr>
        <w:rPr>
          <w:rFonts w:ascii="Times New Roman" w:hAnsi="Times New Roman" w:cs="Times New Roman"/>
        </w:rPr>
      </w:pP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"/>
        <w:gridCol w:w="990"/>
        <w:gridCol w:w="1925"/>
        <w:gridCol w:w="1343"/>
        <w:gridCol w:w="1532"/>
        <w:gridCol w:w="1172"/>
        <w:gridCol w:w="1463"/>
      </w:tblGrid>
      <w:tr w:rsidR="00F87432" w:rsidRPr="00F87432" w14:paraId="3F3CB7AC" w14:textId="77777777" w:rsidTr="004E265F">
        <w:trPr>
          <w:trHeight w:val="752"/>
        </w:trPr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9D64F" w14:textId="32617CD2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F8157" w14:textId="7777777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(months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01F57F" w14:textId="7CBEC91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at </w:t>
            </w:r>
            <w:r w:rsidRPr="00F874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itiation of DMT</w:t>
            </w:r>
            <w:r w:rsidRPr="00F874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onths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3CB9A" w14:textId="33BB9CF0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MT</w:t>
            </w:r>
            <w:r w:rsidR="00E91E5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ceived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68AD8" w14:textId="7AB6A4DD" w:rsidR="00F87432" w:rsidRPr="00F87432" w:rsidRDefault="00E91E58" w:rsidP="00A47D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uration</w:t>
            </w:r>
            <w:r w:rsidR="00F87432" w:rsidRPr="00F874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n DM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onths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D94747" w14:textId="7777777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ses of Nusinersen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03B39" w14:textId="7777777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MT longer than 6 months</w:t>
            </w:r>
          </w:p>
        </w:tc>
      </w:tr>
      <w:tr w:rsidR="00F87432" w:rsidRPr="00F87432" w14:paraId="7B04D675" w14:textId="77777777" w:rsidTr="004E265F">
        <w:trPr>
          <w:trHeight w:val="239"/>
        </w:trPr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5F23A5" w14:textId="7777777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72278" w14:textId="7777777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231E8" w14:textId="7777777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162BA" w14:textId="7777777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95646B" w14:textId="7777777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3A379C" w14:textId="7777777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74343C" w14:textId="7777777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1B11F682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03A43FAB" w14:textId="7777777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2B2BA8" w14:textId="7777777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4636B023" w14:textId="7777777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B0FFBF7" w14:textId="6B1FB751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6F4216FB" w14:textId="7777777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5789CBC" w14:textId="7777777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F21B463" w14:textId="77777777" w:rsidR="00F87432" w:rsidRPr="00F87432" w:rsidRDefault="00F87432" w:rsidP="00A47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53DA0E1A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1B2AAA1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CB745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6E3C0F5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1256A9A" w14:textId="6B700748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6377624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602DAF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697425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2AC85200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6F5BE23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036CD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2572775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35980FA" w14:textId="709259D3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BB5C30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7078C9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7A9DE7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1B5E5230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61FE8A83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14AC7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1D2A1CA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3998256" w14:textId="62CB213C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632A1760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0CF9AB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76F13FB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24792225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0C83B24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5B72D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565241A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CAE8F4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3FBC1D5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EBE7E6E" w14:textId="79A88921" w:rsidR="00F87432" w:rsidRPr="00F87432" w:rsidRDefault="008B2325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D05040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1C288851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561F9A7D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769E5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02A4CC1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7366474" w14:textId="39840C56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4CB85E4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806AE9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364C6B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5CC51F5C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5A024E7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89DAB1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34978481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3C3184A" w14:textId="5632A5FE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diplam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E87970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2BA316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C05FCE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2A7629F5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1150F1A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53565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3D24ADD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32EB1BB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165207B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F9C0ECF" w14:textId="2CDD7A00" w:rsidR="00F87432" w:rsidRPr="00F87432" w:rsidRDefault="008B2325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0F10C6B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4540E10A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1234619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91940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31E9DCFD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3CFB225" w14:textId="12D89CC4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1F2264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1B3874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F59709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51386B1A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65061F7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F1E21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787C29C1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E5ACC4B" w14:textId="1879D8D9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C5C4AC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BACFBC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6449C9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58FF5D99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7C71B64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69FEC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4A61165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9A35BA8" w14:textId="4D443DC4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AFFF12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7D35D0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2A5AD8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0BD4CDF8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57B6A81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5BA80B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784A631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8C96DC8" w14:textId="2189810A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4285837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7118F6D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7B8139B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31AEA574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7DEE607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F75FA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791CE93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52C16F5" w14:textId="33E025B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diplam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67799A8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F2A31F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0CBB36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608E656E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140E129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EC9860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619E936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B8AED35" w14:textId="3A873F7E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3BBAC29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6C8583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EEC769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53F95600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51D6205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A3EC0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11A3498D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0495ABF" w14:textId="09029FE5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92B37E3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A0BEBE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66536E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5CD2AF5A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1F651C6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FFBCE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61FE3B03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12AC72A" w14:textId="3EF1F551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diplam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12797BD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6F4DC5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AB5D5A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3DB99ACD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199DEC4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7F59A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629F5C6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6A86AC8" w14:textId="7F9A4836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6153733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6F37061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42AEC5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347293A8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1474721B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4A422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05D8FC4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0522FE3" w14:textId="6A6DC5F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C04155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3B3B0CD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F928E8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3B7A5427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2A9759F1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62381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520E6D0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E7A4306" w14:textId="69A125F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369F29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28CEB5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32D49F0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758BB606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5EFB3F7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BDEC1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7C178CA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E7C5330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29034F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14D1AD0" w14:textId="751AE3A4" w:rsidR="00F87432" w:rsidRPr="00F87432" w:rsidRDefault="008B2325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60A55D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503BB524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0BD308BB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02ADD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13D4355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F0F772A" w14:textId="75BAE9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F5B6C50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156FBAD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101E1A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5ED25C75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1DA0F34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A0E1E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310713DD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791E0EB" w14:textId="0D7697BC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326E9D3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8914A8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8E4DBD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1210099C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4731EBC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12F84D0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770716F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60A2301" w14:textId="51EEB886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DEDCCA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6D0329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C31156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4C44E303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0C4D67B0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8F7F6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6C16D87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37C70AE" w14:textId="35FEF37A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7FB967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9C7D8C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2D40EB3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4FF50561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09C5B8D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50E64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179EE0ED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527A13E" w14:textId="7FD13DC3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C618EE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5B3AE5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93561C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6E0A33D3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05DC3E4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D4DA35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568075B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9307BA5" w14:textId="151BFDF5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404291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EA8D0A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D5AC37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2203AB11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1873264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91538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263E500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F915BFC" w14:textId="52ADFA8D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4682AFE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EA33D90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77D6E7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51DB67A5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01C66AF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01692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352AFF11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D88051E" w14:textId="65DFD8F2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63936D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BFA12B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3AC3E3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223D9F8F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6924107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9871C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1E52DE1B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C1F655B" w14:textId="300BC1D1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B805311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4FF622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4656E1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4BF40DF7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311EE8B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D1D3E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51BAF33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C11B54A" w14:textId="0DE7E6AA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diplam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E649AB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4905F9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1AFAFB3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27B95EEC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6CC88F7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3433F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1EBBBC5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335355E" w14:textId="06F329BD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diplam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4B4D0FD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666A4B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ACAF8D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5092F8AF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0D7B3F2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32969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4BC79CA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3D2B526" w14:textId="2AAABDE8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57C48E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C056E1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75CDCE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2B6414BE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315B33F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E50471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76E80CA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F399BC9" w14:textId="199ACDC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01A4E7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C40893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2DCCAFD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03E19571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397C85C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250B71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1D34DA53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FA867C4" w14:textId="2294825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4AA173DD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EE6BED3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53380D0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578A11A7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002EB66B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18DA5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237D5A0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AF2C024" w14:textId="5BBA5B7D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diplam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6DC1EE81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3E7CB5E" w14:textId="065256FC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E719C6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40250FF5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66D425A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B49C41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72DB52B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301F081" w14:textId="1C445E93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C74689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8DD5FFD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FB865C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452C730B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68E1F83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FCBB30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5DA5EC6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16B7F64" w14:textId="6D30D5C0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402F3D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051A17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3" w:type="dxa"/>
            <w:shd w:val="clear" w:color="auto" w:fill="auto"/>
          </w:tcPr>
          <w:p w14:paraId="26AC906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4D470A0A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55464C9B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F5A77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5F26027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039ED64" w14:textId="5E4006E3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95504D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DA6D0EB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3" w:type="dxa"/>
            <w:shd w:val="clear" w:color="auto" w:fill="auto"/>
          </w:tcPr>
          <w:p w14:paraId="73A99F0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76A59F2D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3958FF8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4F5BA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4D7BA9F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C3497EA" w14:textId="33B984FA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8B4B96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839BCF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63" w:type="dxa"/>
            <w:shd w:val="clear" w:color="auto" w:fill="auto"/>
          </w:tcPr>
          <w:p w14:paraId="1A136F6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4D83CC67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4AD87C9B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311881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6C85F0A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96EA7DC" w14:textId="0133928C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52A97B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E0BE7F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3" w:type="dxa"/>
            <w:shd w:val="clear" w:color="auto" w:fill="auto"/>
          </w:tcPr>
          <w:p w14:paraId="09CE619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573F7EC0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54457BB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A8BFDB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4CD4DEE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D77C2B9" w14:textId="6951C2D3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675EA4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4A9930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3" w:type="dxa"/>
            <w:shd w:val="clear" w:color="auto" w:fill="auto"/>
          </w:tcPr>
          <w:p w14:paraId="387ABA0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2978369E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39EE6E4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09948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0993C6C1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53C8713" w14:textId="64BCB148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E1696C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3A336F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3" w:type="dxa"/>
            <w:shd w:val="clear" w:color="auto" w:fill="auto"/>
          </w:tcPr>
          <w:p w14:paraId="677FB60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4EAF0D5B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03D404B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C5DEF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7D074E3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C50A5DE" w14:textId="6B3C7EDB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CF8024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17D16D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6E23243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121F5F53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2CA02DC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0A183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564F004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FCA2332" w14:textId="6CD652C9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diplam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8B4FD9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272890A" w14:textId="621132B8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F001B2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0B11C036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58989BB0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199930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2BAADA40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4838737" w14:textId="01BA260A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4E72B23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36EB59B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939D7A0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206433CB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43079C1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FC6C0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0FC95FE7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B70D11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2127E0D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A7AADFC" w14:textId="25B04CEF" w:rsidR="00F87432" w:rsidRPr="00F87432" w:rsidRDefault="008B2325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F7180B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66D2E45D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3F23AC8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9E1F8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0B2BE37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DC153BF" w14:textId="72052620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diplam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6CB69D3A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4BAA7EB" w14:textId="5423F0F2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3" w:type="dxa"/>
            <w:shd w:val="clear" w:color="auto" w:fill="auto"/>
          </w:tcPr>
          <w:p w14:paraId="77C8A0E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3FEDBF36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438FA13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28CE9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508A4A40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44F5988" w14:textId="5E5880A9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32A9FE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545578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3" w:type="dxa"/>
            <w:shd w:val="clear" w:color="auto" w:fill="auto"/>
          </w:tcPr>
          <w:p w14:paraId="703BC47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32" w:rsidRPr="00F87432" w14:paraId="0CAC5A19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1ECD3F54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0342A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6F209891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089F0B4" w14:textId="113093D6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6E4174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75F1D73" w14:textId="4D3C48FF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r w:rsidR="00194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6F97FE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21B986CC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4B0925C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FA518D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76177266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C8CADA2" w14:textId="29CB004D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3BEE265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A41FFF8" w14:textId="1CC93B0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r w:rsidR="00194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105AC8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7434F73B" w14:textId="77777777" w:rsidTr="004E265F">
        <w:trPr>
          <w:trHeight w:val="239"/>
        </w:trPr>
        <w:tc>
          <w:tcPr>
            <w:tcW w:w="845" w:type="dxa"/>
            <w:shd w:val="clear" w:color="auto" w:fill="auto"/>
            <w:vAlign w:val="center"/>
          </w:tcPr>
          <w:p w14:paraId="65751753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0CB57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7A9AD97E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1969E40" w14:textId="3CECC479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A41D13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A05291E" w14:textId="6EEA2D98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r w:rsidR="00194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307257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5E3401ED" w14:textId="77777777" w:rsidTr="004E265F">
        <w:trPr>
          <w:trHeight w:val="256"/>
        </w:trPr>
        <w:tc>
          <w:tcPr>
            <w:tcW w:w="845" w:type="dxa"/>
            <w:shd w:val="clear" w:color="auto" w:fill="auto"/>
            <w:vAlign w:val="center"/>
          </w:tcPr>
          <w:p w14:paraId="2EFD8AD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C4566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3A33E11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34F4595" w14:textId="6D9EB2E6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432D6C99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0AC1302" w14:textId="28E406F2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r w:rsidR="00194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461FD02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32" w:rsidRPr="00F87432" w14:paraId="40488769" w14:textId="77777777" w:rsidTr="004E265F">
        <w:trPr>
          <w:trHeight w:val="222"/>
        </w:trPr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AD6E3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528A9F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CCC88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F3DEC" w14:textId="0EBCF0BF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sinersen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D74945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2C14B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E434C" w14:textId="77777777" w:rsidR="00F87432" w:rsidRPr="00F87432" w:rsidRDefault="00F87432" w:rsidP="00F874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4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57E7397F" w14:textId="56292634" w:rsidR="00AF3141" w:rsidRDefault="00AF3141"/>
    <w:p w14:paraId="03AB6D30" w14:textId="2C7098D6" w:rsidR="001146CF" w:rsidRPr="001948EF" w:rsidRDefault="001146CF">
      <w:pPr>
        <w:rPr>
          <w:rFonts w:ascii="Times New Roman" w:hAnsi="Times New Roman" w:cs="Times New Roman"/>
        </w:rPr>
      </w:pPr>
      <w:r w:rsidRPr="001948EF">
        <w:rPr>
          <w:rFonts w:ascii="Times New Roman" w:hAnsi="Times New Roman" w:cs="Times New Roman"/>
        </w:rPr>
        <w:t>* No record of doses</w:t>
      </w:r>
      <w:r w:rsidR="001948EF">
        <w:rPr>
          <w:rFonts w:ascii="Times New Roman" w:hAnsi="Times New Roman" w:cs="Times New Roman"/>
        </w:rPr>
        <w:t xml:space="preserve"> of Nusinersen</w:t>
      </w:r>
      <w:r w:rsidRPr="001948EF">
        <w:rPr>
          <w:rFonts w:ascii="Times New Roman" w:hAnsi="Times New Roman" w:cs="Times New Roman"/>
        </w:rPr>
        <w:t xml:space="preserve"> received</w:t>
      </w:r>
      <w:r w:rsidR="001948EF">
        <w:rPr>
          <w:rFonts w:ascii="Times New Roman" w:hAnsi="Times New Roman" w:cs="Times New Roman"/>
        </w:rPr>
        <w:t xml:space="preserve"> for these patients </w:t>
      </w:r>
    </w:p>
    <w:sectPr w:rsidR="001146CF" w:rsidRPr="001948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1449C" w14:textId="77777777" w:rsidR="00D24B98" w:rsidRDefault="00D24B98" w:rsidP="00AA1F58">
      <w:r>
        <w:separator/>
      </w:r>
    </w:p>
  </w:endnote>
  <w:endnote w:type="continuationSeparator" w:id="0">
    <w:p w14:paraId="38CADDF0" w14:textId="77777777" w:rsidR="00D24B98" w:rsidRDefault="00D24B98" w:rsidP="00AA1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C290E" w14:textId="77777777" w:rsidR="00D24B98" w:rsidRDefault="00D24B98" w:rsidP="00AA1F58">
      <w:r>
        <w:separator/>
      </w:r>
    </w:p>
  </w:footnote>
  <w:footnote w:type="continuationSeparator" w:id="0">
    <w:p w14:paraId="7218EC2B" w14:textId="77777777" w:rsidR="00D24B98" w:rsidRDefault="00D24B98" w:rsidP="00AA1F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432"/>
    <w:rsid w:val="001146CF"/>
    <w:rsid w:val="001948EF"/>
    <w:rsid w:val="004E265F"/>
    <w:rsid w:val="008B2325"/>
    <w:rsid w:val="00AA1F58"/>
    <w:rsid w:val="00AF3141"/>
    <w:rsid w:val="00D24B98"/>
    <w:rsid w:val="00E91E58"/>
    <w:rsid w:val="00F8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26BDA"/>
  <w15:chartTrackingRefBased/>
  <w15:docId w15:val="{6CD39A1C-BE3B-E84D-8476-94D028F3A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4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31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1F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1F58"/>
  </w:style>
  <w:style w:type="paragraph" w:styleId="Footer">
    <w:name w:val="footer"/>
    <w:basedOn w:val="Normal"/>
    <w:link w:val="FooterChar"/>
    <w:uiPriority w:val="99"/>
    <w:unhideWhenUsed/>
    <w:rsid w:val="00AA1F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r AlDulaimi M21</dc:creator>
  <cp:keywords/>
  <dc:description/>
  <cp:lastModifiedBy>Hagir AlDulaimi M21</cp:lastModifiedBy>
  <cp:revision>9</cp:revision>
  <dcterms:created xsi:type="dcterms:W3CDTF">2025-07-19T21:42:00Z</dcterms:created>
  <dcterms:modified xsi:type="dcterms:W3CDTF">2025-07-19T22:09:00Z</dcterms:modified>
</cp:coreProperties>
</file>